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E98" w:rsidRPr="001B696C" w:rsidRDefault="00963E98" w:rsidP="00963E98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Supplementary Table S1</w:t>
      </w:r>
      <w:r w:rsidRPr="001B696C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 xml:space="preserve">. </w:t>
      </w:r>
      <w:r w:rsidRPr="00367F89">
        <w:rPr>
          <w:rFonts w:ascii="Times New Roman" w:hAnsi="Times New Roman" w:cs="Times New Roman"/>
          <w:sz w:val="24"/>
          <w:szCs w:val="24"/>
          <w:highlight w:val="white"/>
        </w:rPr>
        <w:t>Search strategy (titles and abstracts)</w:t>
      </w:r>
    </w:p>
    <w:tbl>
      <w:tblPr>
        <w:tblStyle w:val="2"/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0"/>
        <w:gridCol w:w="6470"/>
      </w:tblGrid>
      <w:tr w:rsidR="00963E98" w:rsidRPr="0065562B" w:rsidTr="002F41A2">
        <w:trPr>
          <w:trHeight w:val="24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Number</w:t>
            </w:r>
          </w:p>
        </w:tc>
        <w:tc>
          <w:tcPr>
            <w:tcW w:w="6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earch terms</w:t>
            </w:r>
          </w:p>
        </w:tc>
      </w:tr>
      <w:tr w:rsidR="00963E98" w:rsidRPr="0065562B" w:rsidTr="002F41A2">
        <w:trPr>
          <w:trHeight w:val="131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SM or men who have sex with men</w:t>
            </w:r>
          </w:p>
        </w:tc>
      </w:tr>
      <w:tr w:rsidR="00963E98" w:rsidRPr="0065562B" w:rsidTr="002F41A2">
        <w:trPr>
          <w:trHeight w:val="159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ay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isexual*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omosexual*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 OR 2 OR 3 OR 4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Health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outhwash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tibiotic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xycycline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f-screen*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f-test*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f-examine*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f-collect*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 OR 7 OR 8 OR 9 OR 10 OR 11 OR 12 OR 13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</w:rPr>
              <w:t>Neisseria Gonorrhoea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proofErr w:type="spellStart"/>
            <w:r w:rsidRPr="001B696C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Gonococc</w:t>
            </w:r>
            <w:proofErr w:type="spellEnd"/>
            <w:r w:rsidRPr="001B696C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*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</w:rPr>
              <w:t>Gonorrhoea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</w:rPr>
              <w:t>Treponema</w:t>
            </w:r>
            <w:proofErr w:type="spellEnd"/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llidum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</w:rPr>
              <w:t>Syphilis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</w:rPr>
              <w:t>15 OR 16 OR 17 OR 18 OR 19</w:t>
            </w:r>
          </w:p>
        </w:tc>
      </w:tr>
      <w:tr w:rsidR="00963E98" w:rsidRPr="0065562B" w:rsidTr="002F41A2">
        <w:trPr>
          <w:trHeight w:val="242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65562B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65562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21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63E98" w:rsidRPr="001B696C" w:rsidRDefault="00963E98" w:rsidP="002F41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6C">
              <w:rPr>
                <w:rFonts w:ascii="Times New Roman" w:eastAsia="Times New Roman" w:hAnsi="Times New Roman" w:cs="Times New Roman"/>
                <w:sz w:val="24"/>
                <w:szCs w:val="24"/>
              </w:rPr>
              <w:t>5 AND 14 AND 20</w:t>
            </w:r>
          </w:p>
        </w:tc>
      </w:tr>
    </w:tbl>
    <w:p w:rsidR="00F84C59" w:rsidRDefault="00963E98">
      <w:bookmarkStart w:id="0" w:name="_GoBack"/>
      <w:bookmarkEnd w:id="0"/>
    </w:p>
    <w:sectPr w:rsidR="00F84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E98"/>
    <w:rsid w:val="00021589"/>
    <w:rsid w:val="001D6BF1"/>
    <w:rsid w:val="0035302D"/>
    <w:rsid w:val="003B71E7"/>
    <w:rsid w:val="00541FBA"/>
    <w:rsid w:val="006A36E9"/>
    <w:rsid w:val="006B1542"/>
    <w:rsid w:val="00963E98"/>
    <w:rsid w:val="00EC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9A350-024E-40D4-A7D6-A60BA9CA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63E98"/>
    <w:pPr>
      <w:spacing w:after="0" w:line="276" w:lineRule="auto"/>
    </w:pPr>
    <w:rPr>
      <w:rFonts w:ascii="Arial" w:eastAsia="Arial" w:hAnsi="Arial" w:cs="Arial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963E98"/>
    <w:pPr>
      <w:spacing w:after="0" w:line="276" w:lineRule="auto"/>
    </w:pPr>
    <w:rPr>
      <w:rFonts w:ascii="Arial" w:eastAsia="Arial" w:hAnsi="Arial" w:cs="Arial"/>
      <w:lang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>Alfred Health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Tran</dc:creator>
  <cp:keywords/>
  <dc:description/>
  <cp:lastModifiedBy>Julien Tran</cp:lastModifiedBy>
  <cp:revision>1</cp:revision>
  <dcterms:created xsi:type="dcterms:W3CDTF">2022-09-06T01:47:00Z</dcterms:created>
  <dcterms:modified xsi:type="dcterms:W3CDTF">2022-09-06T01:47:00Z</dcterms:modified>
</cp:coreProperties>
</file>